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5F3F26" w14:textId="50801FE3" w:rsidR="00223291" w:rsidRPr="007D56B4" w:rsidRDefault="00A24743">
      <w:pPr>
        <w:rPr>
          <w:rFonts w:ascii="Times New Roman" w:hAnsi="Times New Roman" w:cs="Times New Roman"/>
        </w:rPr>
      </w:pPr>
      <w:r w:rsidRPr="00A24743">
        <w:rPr>
          <w:rFonts w:ascii="Times New Roman" w:hAnsi="Times New Roman" w:cs="Times New Roman"/>
          <w:b/>
        </w:rPr>
        <w:t>S</w:t>
      </w:r>
      <w:r w:rsidR="007D56B4" w:rsidRPr="00A24743">
        <w:rPr>
          <w:rFonts w:ascii="Times New Roman" w:hAnsi="Times New Roman" w:cs="Times New Roman"/>
          <w:b/>
        </w:rPr>
        <w:t>1</w:t>
      </w:r>
      <w:r w:rsidRPr="00A24743">
        <w:rPr>
          <w:rFonts w:ascii="Times New Roman" w:hAnsi="Times New Roman" w:cs="Times New Roman"/>
          <w:b/>
        </w:rPr>
        <w:t xml:space="preserve"> Table</w:t>
      </w:r>
      <w:r w:rsidR="007D56B4" w:rsidRPr="007D56B4">
        <w:rPr>
          <w:rFonts w:ascii="Times New Roman" w:hAnsi="Times New Roman" w:cs="Times New Roman"/>
        </w:rPr>
        <w:t>. Tukey’s HSD post-hoc test for SFI and age categories (n=134). Significance (*) at p&lt;0.05.</w:t>
      </w:r>
    </w:p>
    <w:p w14:paraId="52065AF0" w14:textId="77777777" w:rsidR="007D56B4" w:rsidRPr="007D56B4" w:rsidRDefault="007D56B4">
      <w:pPr>
        <w:rPr>
          <w:rFonts w:ascii="Times New Roman" w:hAnsi="Times New Roman" w:cs="Times New Roman"/>
        </w:rPr>
      </w:pPr>
    </w:p>
    <w:tbl>
      <w:tblPr>
        <w:tblW w:w="14400" w:type="dxa"/>
        <w:tblLayout w:type="fixed"/>
        <w:tblLook w:val="04A0" w:firstRow="1" w:lastRow="0" w:firstColumn="1" w:lastColumn="0" w:noHBand="0" w:noVBand="1"/>
      </w:tblPr>
      <w:tblGrid>
        <w:gridCol w:w="1069"/>
        <w:gridCol w:w="1080"/>
        <w:gridCol w:w="1131"/>
        <w:gridCol w:w="1188"/>
        <w:gridCol w:w="1172"/>
        <w:gridCol w:w="1092"/>
        <w:gridCol w:w="1092"/>
        <w:gridCol w:w="1092"/>
        <w:gridCol w:w="1092"/>
        <w:gridCol w:w="1092"/>
        <w:gridCol w:w="1097"/>
        <w:gridCol w:w="1111"/>
        <w:gridCol w:w="1092"/>
      </w:tblGrid>
      <w:tr w:rsidR="007D56B4" w:rsidRPr="007D56B4" w14:paraId="00253B82" w14:textId="77777777" w:rsidTr="007D56B4">
        <w:trPr>
          <w:trHeight w:val="660"/>
        </w:trPr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DB9AA1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 Categor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C7EC79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 Category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C7E3EE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 SFI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7FF29B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-SFI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8B19A6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-SFI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63BA2A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-SFI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E9B453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-SFI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B7B08A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-SFI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FC768C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-SFI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5CBF97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-SFI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2EB888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-SFI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6A077C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-SFI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ADDDDD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-SFI</w:t>
            </w:r>
          </w:p>
        </w:tc>
      </w:tr>
      <w:tr w:rsidR="007D56B4" w:rsidRPr="007D56B4" w14:paraId="6D798860" w14:textId="77777777" w:rsidTr="007D56B4">
        <w:trPr>
          <w:trHeight w:val="280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8A3FF" w14:textId="77777777" w:rsidR="007D56B4" w:rsidRPr="007D56B4" w:rsidRDefault="007D56B4" w:rsidP="007D56B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684933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D1068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FB2852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4690A8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283FB8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214E1D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BE60F7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9AA092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0EEDC3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C41AD3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1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45C0FC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93D18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7</w:t>
            </w:r>
          </w:p>
        </w:tc>
      </w:tr>
      <w:tr w:rsidR="007D56B4" w:rsidRPr="007D56B4" w14:paraId="7411A224" w14:textId="77777777" w:rsidTr="007D56B4">
        <w:trPr>
          <w:trHeight w:val="280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1AFBA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6F5F4B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7893B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484CC3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B5B4C0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E3F068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8AAAA3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C0F56C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9411A4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759F83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7543C0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1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B4EA73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3257B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3</w:t>
            </w:r>
          </w:p>
        </w:tc>
      </w:tr>
      <w:tr w:rsidR="007D56B4" w:rsidRPr="007D56B4" w14:paraId="38F64DCD" w14:textId="77777777" w:rsidTr="007D56B4">
        <w:trPr>
          <w:trHeight w:val="280"/>
        </w:trPr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8643B3" w14:textId="77777777" w:rsidR="007D56B4" w:rsidRPr="007D56B4" w:rsidRDefault="007D56B4" w:rsidP="007D56B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01759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EC8BB3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807C0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*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E33A8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*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E084E2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*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68534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*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0F115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*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DA0A0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*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7E67B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1B3AE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27007D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4A9301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8</w:t>
            </w:r>
          </w:p>
        </w:tc>
      </w:tr>
      <w:tr w:rsidR="007D56B4" w:rsidRPr="007D56B4" w14:paraId="59F80645" w14:textId="77777777" w:rsidTr="007D56B4">
        <w:trPr>
          <w:trHeight w:val="280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39367" w14:textId="77777777" w:rsidR="007D56B4" w:rsidRPr="007D56B4" w:rsidRDefault="007D56B4" w:rsidP="007D56B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0ABFC4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BAAE2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874A23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33F6BC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8D51DA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8A03F2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C6162F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4DD68E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2CB204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B638A4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1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A7DFCB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13E18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7</w:t>
            </w:r>
          </w:p>
        </w:tc>
      </w:tr>
      <w:tr w:rsidR="007D56B4" w:rsidRPr="007D56B4" w14:paraId="459DC0B6" w14:textId="77777777" w:rsidTr="007D56B4">
        <w:trPr>
          <w:trHeight w:val="280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55FF5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0EFA25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F2380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21B8F8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C1E945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1EDA7B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B04F11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D6035C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4BD100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9DD6CC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463C3B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1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818179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0B0DC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7D56B4" w:rsidRPr="007D56B4" w14:paraId="76DD661C" w14:textId="77777777" w:rsidTr="007D56B4">
        <w:trPr>
          <w:trHeight w:val="280"/>
        </w:trPr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F6E952" w14:textId="77777777" w:rsidR="007D56B4" w:rsidRPr="007D56B4" w:rsidRDefault="007D56B4" w:rsidP="007D56B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61DB82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2EF993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*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92CBA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*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5E1D7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*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5E21F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*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0CA7B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*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74970A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*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349F9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*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9D2A9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A38B50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467D0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AF51AF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7D56B4" w:rsidRPr="007D56B4" w14:paraId="2789113E" w14:textId="77777777" w:rsidTr="007D56B4">
        <w:trPr>
          <w:trHeight w:val="280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34193" w14:textId="77777777" w:rsidR="007D56B4" w:rsidRPr="007D56B4" w:rsidRDefault="007D56B4" w:rsidP="007D56B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17728D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2765E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D3EA9C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DC4342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0CF3A0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EB00E3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8DF469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E62201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B3739B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66C2B8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1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48FCA3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0D35B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3</w:t>
            </w:r>
          </w:p>
        </w:tc>
      </w:tr>
      <w:tr w:rsidR="007D56B4" w:rsidRPr="007D56B4" w14:paraId="50A66DE5" w14:textId="77777777" w:rsidTr="007D56B4">
        <w:trPr>
          <w:trHeight w:val="280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7406E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1F8BB0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E9C9A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0AAC98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8C053C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B18340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04E76C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2EE46A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FD899B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94C3A4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225D99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1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6D6316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F3F25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7D56B4" w:rsidRPr="007D56B4" w14:paraId="1C65653C" w14:textId="77777777" w:rsidTr="007D56B4">
        <w:trPr>
          <w:trHeight w:val="280"/>
        </w:trPr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D2C2FC" w14:textId="77777777" w:rsidR="007D56B4" w:rsidRPr="007D56B4" w:rsidRDefault="007D56B4" w:rsidP="007D56B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EFA63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2894B0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CECFE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CA9F0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0119D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07B12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E1C81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87F31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D45E15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2A18F5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C33DC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2E7C5B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7D56B4" w:rsidRPr="007D56B4" w14:paraId="592D4405" w14:textId="77777777" w:rsidTr="007D56B4">
        <w:trPr>
          <w:trHeight w:val="280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96EC8" w14:textId="77777777" w:rsidR="007D56B4" w:rsidRPr="007D56B4" w:rsidRDefault="007D56B4" w:rsidP="007D56B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4BF381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977A7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0008B2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*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5A9C5B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*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2D4D77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*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019231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*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5231F9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*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541065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*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05E4F6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2D64EB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856402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A9C5C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8</w:t>
            </w:r>
          </w:p>
        </w:tc>
      </w:tr>
      <w:tr w:rsidR="007D56B4" w:rsidRPr="007D56B4" w14:paraId="11717D48" w14:textId="77777777" w:rsidTr="007D56B4">
        <w:trPr>
          <w:trHeight w:val="280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76269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A733E2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E217F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*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D7C80D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*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225611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*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4C9E9F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*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6E0871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*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467FE4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*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A50114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*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273F65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B7EB72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D041AA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3FB04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7D56B4" w:rsidRPr="007D56B4" w14:paraId="2C717434" w14:textId="77777777" w:rsidTr="007D56B4">
        <w:trPr>
          <w:trHeight w:val="280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FE8CE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F302C6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E3AE6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E662A5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632CA9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B50545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97F28C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40AD77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4B8871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BE4B91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65BE75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1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4884F7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1D83E" w14:textId="77777777" w:rsidR="007D56B4" w:rsidRPr="007D56B4" w:rsidRDefault="007D56B4" w:rsidP="007D56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6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</w:tbl>
    <w:p w14:paraId="1783B2C7" w14:textId="77777777" w:rsidR="007D56B4" w:rsidRPr="007D56B4" w:rsidRDefault="007D56B4">
      <w:pPr>
        <w:rPr>
          <w:rFonts w:ascii="Times New Roman" w:hAnsi="Times New Roman" w:cs="Times New Roman"/>
        </w:rPr>
      </w:pPr>
    </w:p>
    <w:p w14:paraId="326E4580" w14:textId="77777777" w:rsidR="007D56B4" w:rsidRPr="007D56B4" w:rsidRDefault="007D56B4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7D56B4" w:rsidRPr="007D56B4" w:rsidSect="007D56B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6B4"/>
    <w:rsid w:val="0041359F"/>
    <w:rsid w:val="007D56B4"/>
    <w:rsid w:val="009D70EA"/>
    <w:rsid w:val="00A24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0E27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649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4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9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54</Words>
  <Characters>91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lein, Kathryn</dc:creator>
  <cp:keywords/>
  <dc:description/>
  <cp:lastModifiedBy>OSU Department of Anthropology</cp:lastModifiedBy>
  <cp:revision>2</cp:revision>
  <dcterms:created xsi:type="dcterms:W3CDTF">2017-02-27T15:25:00Z</dcterms:created>
  <dcterms:modified xsi:type="dcterms:W3CDTF">2017-03-15T16:10:00Z</dcterms:modified>
</cp:coreProperties>
</file>